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122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0" w:hRule="atLeast"/>
        </w:trPr>
        <w:tc>
          <w:tcPr>
            <w:tcW w:w="12235" w:type="dxa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1b. The genetic evaluation of the 8 AAAD patient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fan syndrom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history of Marfa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Wrist sign + thumb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chicken breast de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hindfoot de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pneu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dural dila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acetabular impingemen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8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Decreased upper segment/lower segment (US/LS) ratio and increased arm span/height ratio without severe scol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Scoliosis or thoracolumbar kyp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Decreased elbow ab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2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Facial features [at least 3 of the following 5 features: long head deformity (reduced cephalic index or reduced head width/length ratio), sunken eyes, downward sloping eyelid fissures, zygomatic dysplasia, and retruded jaw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leather st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Myopia greater than 3 diop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All types of MV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root diameter Z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Height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Weight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Ao Root at sinuses of Valsalva(in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 xml:space="preserve">         </w:t>
            </w: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 xml:space="preserve"> 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lang w:val="en-US" w:eastAsia="zh-CN" w:bidi="ar"/>
              </w:rPr>
              <w:t xml:space="preserve">         </w:t>
            </w:r>
            <w:r>
              <w:rPr>
                <w:rStyle w:val="5"/>
                <w:rFonts w:hint="default" w:ascii="Times New Roman Regular" w:hAnsi="Times New Roman Regular" w:cs="Times New Roman Regular"/>
                <w:lang w:val="en-US" w:eastAsia="zh-CN" w:bidi="ar"/>
              </w:rPr>
              <w:t>TGFBR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rintzene-Goldberg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eyse-Dietz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Vascular Ehlerse-Danlos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D,acute type A aortic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B0446"/>
    <w:rsid w:val="5F5FA7A9"/>
    <w:rsid w:val="AFFB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101"/>
    <w:basedOn w:val="3"/>
    <w:qFormat/>
    <w:uiPriority w:val="0"/>
    <w:rPr>
      <w:rFonts w:ascii="Times New Roman Bold Italic" w:hAnsi="Times New Roman Bold Italic" w:eastAsia="Times New Roman Bold Italic" w:cs="Times New Roman Bold Italic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6:48:00Z</dcterms:created>
  <dc:creator>薛明</dc:creator>
  <cp:lastModifiedBy>薛明</cp:lastModifiedBy>
  <dcterms:modified xsi:type="dcterms:W3CDTF">2023-10-31T00:5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9F58ACAADA60F60C34C23F656DEA2B9B_41</vt:lpwstr>
  </property>
</Properties>
</file>